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188" w:rsidRPr="00FF4188" w:rsidRDefault="00FF4188" w:rsidP="00E914B3">
      <w:pPr>
        <w:pStyle w:val="Caption"/>
        <w:keepNext/>
        <w:tabs>
          <w:tab w:val="left" w:pos="851"/>
        </w:tabs>
        <w:rPr>
          <w:rFonts w:ascii="Cambria" w:hAnsi="Cambria"/>
          <w:i w:val="0"/>
          <w:color w:val="auto"/>
          <w:sz w:val="24"/>
          <w:szCs w:val="24"/>
        </w:rPr>
      </w:pPr>
      <w:r w:rsidRPr="00FF4188">
        <w:rPr>
          <w:rFonts w:ascii="Cambria" w:hAnsi="Cambria"/>
          <w:i w:val="0"/>
          <w:color w:val="000000" w:themeColor="text1"/>
          <w:sz w:val="24"/>
          <w:szCs w:val="24"/>
        </w:rPr>
        <w:t>Multimedia Appendix 1</w:t>
      </w:r>
      <w:r>
        <w:rPr>
          <w:rFonts w:ascii="Cambria" w:hAnsi="Cambria"/>
          <w:i w:val="0"/>
          <w:color w:val="000000" w:themeColor="text1"/>
          <w:sz w:val="24"/>
          <w:szCs w:val="24"/>
        </w:rPr>
        <w:t xml:space="preserve">: </w:t>
      </w:r>
      <w:r w:rsidRPr="00FF4188">
        <w:rPr>
          <w:rFonts w:ascii="Cambria" w:hAnsi="Cambria"/>
          <w:i w:val="0"/>
          <w:color w:val="auto"/>
          <w:sz w:val="24"/>
          <w:szCs w:val="24"/>
        </w:rPr>
        <w:t xml:space="preserve">The </w:t>
      </w:r>
      <w:r w:rsidRPr="00FF4188">
        <w:rPr>
          <w:rFonts w:ascii="Cambria" w:hAnsi="Cambria"/>
          <w:i w:val="0"/>
          <w:iCs w:val="0"/>
          <w:color w:val="auto"/>
          <w:sz w:val="24"/>
          <w:szCs w:val="24"/>
        </w:rPr>
        <w:t xml:space="preserve">percentage and number of total alcohol outlets and </w:t>
      </w:r>
      <w:r w:rsidRPr="00FF4188">
        <w:rPr>
          <w:rFonts w:ascii="Cambria" w:hAnsi="Cambria"/>
          <w:bCs/>
          <w:i w:val="0"/>
          <w:color w:val="auto"/>
          <w:sz w:val="24"/>
          <w:szCs w:val="24"/>
        </w:rPr>
        <w:t>crude rate of outlets</w:t>
      </w:r>
    </w:p>
    <w:p w:rsidR="00FF4188" w:rsidRDefault="00FF4188" w:rsidP="00E914B3">
      <w:pPr>
        <w:pStyle w:val="Caption"/>
        <w:keepNext/>
        <w:rPr>
          <w:rFonts w:ascii="Cambria" w:hAnsi="Cambria"/>
          <w:i w:val="0"/>
          <w:color w:val="000000" w:themeColor="text1"/>
          <w:sz w:val="24"/>
          <w:szCs w:val="24"/>
        </w:rPr>
      </w:pPr>
    </w:p>
    <w:p w:rsidR="00E914B3" w:rsidRPr="003749A8" w:rsidRDefault="00437C80" w:rsidP="00E914B3">
      <w:pPr>
        <w:pStyle w:val="Caption"/>
        <w:keepNext/>
        <w:rPr>
          <w:rFonts w:ascii="Cambria" w:hAnsi="Cambria"/>
          <w:i w:val="0"/>
          <w:iCs w:val="0"/>
          <w:sz w:val="24"/>
          <w:szCs w:val="24"/>
        </w:rPr>
      </w:pPr>
      <w:r w:rsidRPr="00FF4188">
        <w:rPr>
          <w:rFonts w:ascii="Cambria" w:hAnsi="Cambria"/>
          <w:i w:val="0"/>
          <w:color w:val="000000" w:themeColor="text1"/>
          <w:sz w:val="24"/>
          <w:szCs w:val="24"/>
        </w:rPr>
        <w:t>Table S1</w:t>
      </w:r>
      <w:r w:rsidRPr="00FF418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.</w:t>
      </w:r>
      <w:r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The </w:t>
      </w:r>
      <w:r w:rsidR="003749A8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percentage and number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of </w:t>
      </w:r>
      <w:r w:rsidR="000F7A79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total 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alcohol outlets listed on Deliveroo</w:t>
      </w:r>
      <w:r w:rsidR="003749A8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at the time of data collection (July-August 2023)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that also offer tobacco/e-cigarettes</w:t>
      </w:r>
      <w:r w:rsidR="003749A8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by London borough and outlet type (n=3,576)</w:t>
      </w:r>
    </w:p>
    <w:tbl>
      <w:tblPr>
        <w:tblW w:w="13749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18"/>
        <w:gridCol w:w="3119"/>
        <w:gridCol w:w="2409"/>
        <w:gridCol w:w="2552"/>
        <w:gridCol w:w="2551"/>
      </w:tblGrid>
      <w:tr w:rsidR="006543FB" w:rsidRPr="003749A8" w:rsidTr="006543FB">
        <w:trPr>
          <w:trHeight w:val="683"/>
          <w:tblHeader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 w:themeColor="text1"/>
                <w:lang w:eastAsia="en-GB"/>
              </w:rPr>
            </w:pPr>
            <w:r w:rsidRPr="003749A8">
              <w:rPr>
                <w:rFonts w:ascii="Cambria" w:eastAsia="Times New Roman" w:hAnsi="Cambria" w:cs="Arial"/>
                <w:i/>
                <w:iCs/>
                <w:color w:val="000000" w:themeColor="text1"/>
                <w:lang w:eastAsia="en-GB"/>
              </w:rPr>
              <w:t>London Boroug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% </w:t>
            </w:r>
            <w:r w:rsidR="005E6ACB"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of </w:t>
            </w:r>
            <w:r w:rsidR="00401FBA"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outlets </w:t>
            </w: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exclusively </w:t>
            </w:r>
            <w:r w:rsidR="007026C6"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offering </w:t>
            </w: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>alcohol (n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>% of off-licen</w:t>
            </w:r>
            <w:r w:rsidR="00EF5551"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>s</w:t>
            </w: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>e</w:t>
            </w:r>
            <w:r w:rsidR="000773D7"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>s</w:t>
            </w: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 (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% of premium </w:t>
            </w:r>
            <w:r w:rsidR="000773D7"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outlets </w:t>
            </w: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>(n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i/>
                <w:iCs/>
                <w:color w:val="000000" w:themeColor="text1"/>
              </w:rPr>
            </w:pP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% of total </w:t>
            </w:r>
            <w:r w:rsidR="000773D7"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 xml:space="preserve">alcohol </w:t>
            </w:r>
            <w:r w:rsidRPr="003749A8">
              <w:rPr>
                <w:rFonts w:ascii="Cambria" w:eastAsia="Calibri" w:hAnsi="Cambria" w:cs="Arial"/>
                <w:i/>
                <w:iCs/>
                <w:color w:val="000000" w:themeColor="text1"/>
              </w:rPr>
              <w:t>outlets (n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Kensington and Chelse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7.2 (14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1.4 (3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.0 (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7.4 (178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Hammersmith and Fulham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4.5 (13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2.9 (2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.3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2.4 (168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Westminst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7.8 (132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2.4 (28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5.6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9.0 (162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Islingt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4.8 (12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0.0 (36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5.9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7.6 (166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Camde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2 (12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1.1 (3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.7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1.5 (159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Richmond upon Tham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5.8 (113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9.5 (1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28.6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1.7 (132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Kingston upon Tham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5.2 (10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2.4 (1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25.0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1.3 (115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Hackne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2.7 (114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65.2 (1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2.6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0.3 (130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Mert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3.8 (9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7.8 (2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14.3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6.3 (113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Southwark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8 (122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1.1 (2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.4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9.1 (151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Wandswort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2 (12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9.5 (3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10.3 (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0.5 (161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Lambet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8 (12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3.8 (3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6.9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8.5 (153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Haringe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5.8 (92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1.9 (2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5.9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0.0 (116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Harrow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4 (10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6.7 (1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100</w:t>
            </w:r>
            <w:r w:rsidR="00D55FFB" w:rsidRPr="003749A8">
              <w:rPr>
                <w:rFonts w:ascii="Cambria" w:eastAsia="Calibri" w:hAnsi="Cambria" w:cs="Arial"/>
                <w:color w:val="000000"/>
              </w:rPr>
              <w:t>.0</w:t>
            </w:r>
            <w:r w:rsidRPr="003749A8">
              <w:rPr>
                <w:rFonts w:ascii="Cambria" w:eastAsia="Calibri" w:hAnsi="Cambria" w:cs="Arial"/>
                <w:color w:val="000000"/>
              </w:rPr>
              <w:t xml:space="preserve">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5.3 (122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Tower Hamlet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2.5 (11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60.0 (18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3.6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3.0 (130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Ealin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4.4 (135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4.0 (2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.3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7.2 (157)</w:t>
            </w:r>
          </w:p>
        </w:tc>
      </w:tr>
      <w:tr w:rsidR="006543FB" w:rsidRPr="003749A8" w:rsidTr="006543FB">
        <w:trPr>
          <w:trHeight w:val="300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Sutt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5.0 (7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1.7 (1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100</w:t>
            </w:r>
            <w:r w:rsidR="00D55FFB" w:rsidRPr="003749A8">
              <w:rPr>
                <w:rFonts w:ascii="Cambria" w:eastAsia="Calibri" w:hAnsi="Cambria" w:cs="Arial"/>
                <w:color w:val="000000"/>
              </w:rPr>
              <w:t>.0</w:t>
            </w:r>
            <w:r w:rsidRPr="003749A8">
              <w:rPr>
                <w:rFonts w:ascii="Cambria" w:eastAsia="Calibri" w:hAnsi="Cambria" w:cs="Arial"/>
                <w:color w:val="000000"/>
              </w:rPr>
              <w:t xml:space="preserve">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4.6 (88)</w:t>
            </w:r>
          </w:p>
        </w:tc>
      </w:tr>
      <w:tr w:rsidR="006543FB" w:rsidRPr="003749A8" w:rsidTr="006543FB">
        <w:trPr>
          <w:trHeight w:val="300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Hounslow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5.2 (10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61.9 (1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50.0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8.5 (115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Greenwic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7.0 (9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61.9 (1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.3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3.3 (110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Bre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7 (11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0.9 (2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25.0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3.9 (138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Lewisham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7.7 (84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7.3 (1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.1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3.6 (102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Waltham For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7 (8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50.0 (6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14.3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6.4 (95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lastRenderedPageBreak/>
              <w:t>Croyd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4.9 (75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1.8 (2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20.0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8.0 (103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Newham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7 (89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63.6 (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25.0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0.7 (97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Barking and Dagenham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3.3 (2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0.0 (2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0</w:t>
            </w:r>
            <w:r w:rsidR="009F3F27" w:rsidRPr="003749A8">
              <w:rPr>
                <w:rFonts w:ascii="Cambria" w:eastAsia="Calibri" w:hAnsi="Cambria" w:cs="Arial"/>
                <w:color w:val="000000"/>
              </w:rPr>
              <w:t>.0</w:t>
            </w:r>
            <w:r w:rsidRPr="003749A8">
              <w:rPr>
                <w:rFonts w:ascii="Cambria" w:eastAsia="Calibri" w:hAnsi="Cambria" w:cs="Arial"/>
                <w:color w:val="000000"/>
              </w:rPr>
              <w:t xml:space="preserve"> (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5.7 (48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Hillingd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7 (59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64.7 (1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9.7 (70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Bromle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4.1 (64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0.0 (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50.0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0.0 (72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Redbridg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4.0 (4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56.3 (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0</w:t>
            </w:r>
            <w:r w:rsidR="009F3F27" w:rsidRPr="003749A8">
              <w:rPr>
                <w:rFonts w:ascii="Cambria" w:eastAsia="Calibri" w:hAnsi="Cambria" w:cs="Arial"/>
                <w:color w:val="000000"/>
              </w:rPr>
              <w:t>.0</w:t>
            </w:r>
            <w:r w:rsidRPr="003749A8">
              <w:rPr>
                <w:rFonts w:ascii="Cambria" w:eastAsia="Calibri" w:hAnsi="Cambria" w:cs="Arial"/>
                <w:color w:val="000000"/>
              </w:rPr>
              <w:t xml:space="preserve"> (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2.4 (56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Bexle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6.7 (29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100</w:t>
            </w:r>
            <w:r w:rsidR="00D55FFB" w:rsidRPr="003749A8">
              <w:rPr>
                <w:rFonts w:ascii="Cambria" w:eastAsia="Calibri" w:hAnsi="Cambria" w:cs="Arial"/>
                <w:color w:val="000000"/>
              </w:rPr>
              <w:t>.0</w:t>
            </w:r>
            <w:r w:rsidRPr="003749A8">
              <w:rPr>
                <w:rFonts w:ascii="Cambria" w:eastAsia="Calibri" w:hAnsi="Cambria" w:cs="Arial"/>
                <w:color w:val="000000"/>
              </w:rPr>
              <w:t xml:space="preserve"> (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0</w:t>
            </w:r>
            <w:r w:rsidR="009F3F27" w:rsidRPr="003749A8">
              <w:rPr>
                <w:rFonts w:ascii="Cambria" w:eastAsia="Calibri" w:hAnsi="Cambria" w:cs="Arial"/>
                <w:color w:val="000000"/>
              </w:rPr>
              <w:t>.0</w:t>
            </w:r>
            <w:r w:rsidRPr="003749A8">
              <w:rPr>
                <w:rFonts w:ascii="Cambria" w:eastAsia="Calibri" w:hAnsi="Cambria" w:cs="Arial"/>
                <w:color w:val="000000"/>
              </w:rPr>
              <w:t xml:space="preserve"> (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2.7 (38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Haverin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7.0 (2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63.2 (12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76.2 (32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Enfiel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100</w:t>
            </w:r>
            <w:r w:rsidR="00D55FFB" w:rsidRPr="003749A8">
              <w:rPr>
                <w:rFonts w:ascii="Cambria" w:eastAsia="Calibri" w:hAnsi="Cambria" w:cs="Arial"/>
                <w:color w:val="000000"/>
              </w:rPr>
              <w:t>.0</w:t>
            </w:r>
            <w:r w:rsidRPr="003749A8">
              <w:rPr>
                <w:rFonts w:ascii="Cambria" w:eastAsia="Calibri" w:hAnsi="Cambria" w:cs="Arial"/>
                <w:color w:val="000000"/>
              </w:rPr>
              <w:t xml:space="preserve"> (3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2.3 (12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8.0 (48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color w:val="000000"/>
                <w:lang w:eastAsia="en-GB"/>
              </w:rPr>
              <w:t>Barne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5.8 (4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83.3 (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</w:rPr>
            </w:pPr>
            <w:r w:rsidRPr="003749A8">
              <w:rPr>
                <w:rFonts w:ascii="Cambria" w:eastAsia="Calibri" w:hAnsi="Cambria" w:cs="Arial"/>
                <w:color w:val="000000"/>
              </w:rPr>
              <w:t>94.4 (51)</w:t>
            </w:r>
          </w:p>
        </w:tc>
      </w:tr>
      <w:tr w:rsidR="006543FB" w:rsidRPr="003749A8" w:rsidTr="006543FB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lang w:eastAsia="en-GB"/>
              </w:rPr>
            </w:pPr>
            <w:r w:rsidRPr="003749A8">
              <w:rPr>
                <w:rFonts w:ascii="Cambria" w:eastAsia="Times New Roman" w:hAnsi="Cambria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i/>
                <w:iCs/>
                <w:color w:val="000000"/>
              </w:rPr>
              <w:t>95.6 (2,95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i/>
                <w:iCs/>
                <w:color w:val="000000"/>
              </w:rPr>
              <w:t>76.4 (588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49A8">
              <w:rPr>
                <w:rFonts w:ascii="Cambria" w:eastAsia="Calibri" w:hAnsi="Cambria" w:cs="Arial"/>
                <w:i/>
                <w:iCs/>
                <w:color w:val="000000"/>
              </w:rPr>
              <w:t>8.8 (3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43FB" w:rsidRPr="003749A8" w:rsidRDefault="006543FB" w:rsidP="006543FB">
            <w:pPr>
              <w:spacing w:after="0" w:line="240" w:lineRule="auto"/>
              <w:jc w:val="center"/>
              <w:rPr>
                <w:rFonts w:ascii="Cambria" w:eastAsia="Calibri" w:hAnsi="Cambria" w:cs="Arial"/>
                <w:i/>
                <w:iCs/>
                <w:color w:val="000000"/>
              </w:rPr>
            </w:pPr>
            <w:r w:rsidRPr="003749A8">
              <w:rPr>
                <w:rFonts w:ascii="Cambria" w:eastAsia="Calibri" w:hAnsi="Cambria" w:cs="Arial"/>
                <w:i/>
                <w:iCs/>
                <w:color w:val="000000"/>
              </w:rPr>
              <w:t>83.6 (3,576)</w:t>
            </w:r>
          </w:p>
        </w:tc>
      </w:tr>
    </w:tbl>
    <w:p w:rsidR="0010211C" w:rsidRPr="003749A8" w:rsidRDefault="0010211C" w:rsidP="0010211C">
      <w:pPr>
        <w:jc w:val="center"/>
        <w:rPr>
          <w:rFonts w:ascii="Cambria" w:hAnsi="Cambria"/>
        </w:rPr>
      </w:pPr>
      <w:r w:rsidRPr="003749A8">
        <w:rPr>
          <w:rFonts w:ascii="Cambria" w:hAnsi="Cambria"/>
        </w:rPr>
        <w:t>n: number; NA: not applicable</w:t>
      </w:r>
      <w:r w:rsidR="00F85FAA" w:rsidRPr="003749A8">
        <w:rPr>
          <w:rFonts w:ascii="Cambria" w:hAnsi="Cambria"/>
        </w:rPr>
        <w:t xml:space="preserve"> </w:t>
      </w:r>
      <w:r w:rsidR="005657BF" w:rsidRPr="003749A8">
        <w:rPr>
          <w:rFonts w:ascii="Cambria" w:hAnsi="Cambria"/>
        </w:rPr>
        <w:t>(</w:t>
      </w:r>
      <w:r w:rsidR="00F85FAA" w:rsidRPr="003749A8">
        <w:rPr>
          <w:rFonts w:ascii="Cambria" w:hAnsi="Cambria"/>
        </w:rPr>
        <w:t>there</w:t>
      </w:r>
      <w:r w:rsidR="00A71D92" w:rsidRPr="003749A8">
        <w:rPr>
          <w:rFonts w:ascii="Cambria" w:hAnsi="Cambria"/>
        </w:rPr>
        <w:t xml:space="preserve"> were no outlet of this type for </w:t>
      </w:r>
      <w:r w:rsidR="00A35648" w:rsidRPr="003749A8">
        <w:rPr>
          <w:rFonts w:ascii="Cambria" w:hAnsi="Cambria"/>
        </w:rPr>
        <w:t xml:space="preserve">the </w:t>
      </w:r>
      <w:r w:rsidR="00A71D92" w:rsidRPr="003749A8">
        <w:rPr>
          <w:rFonts w:ascii="Cambria" w:hAnsi="Cambria"/>
        </w:rPr>
        <w:t>borough</w:t>
      </w:r>
      <w:r w:rsidR="005657BF" w:rsidRPr="003749A8">
        <w:rPr>
          <w:rFonts w:ascii="Cambria" w:hAnsi="Cambria"/>
        </w:rPr>
        <w:t>)</w:t>
      </w:r>
    </w:p>
    <w:p w:rsidR="0010211C" w:rsidRPr="003749A8" w:rsidRDefault="0010211C" w:rsidP="0010211C">
      <w:pPr>
        <w:spacing w:after="0"/>
        <w:rPr>
          <w:rFonts w:ascii="Cambria" w:hAnsi="Cambria"/>
        </w:rPr>
        <w:sectPr w:rsidR="0010211C" w:rsidRPr="003749A8" w:rsidSect="004C189E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:rsidR="00E914B3" w:rsidRPr="003749A8" w:rsidRDefault="00437C80" w:rsidP="00E914B3">
      <w:pPr>
        <w:pStyle w:val="Caption"/>
        <w:keepNext/>
        <w:jc w:val="center"/>
        <w:rPr>
          <w:rFonts w:ascii="Cambria" w:hAnsi="Cambria"/>
          <w:i w:val="0"/>
          <w:iCs w:val="0"/>
          <w:color w:val="000000" w:themeColor="text1"/>
          <w:sz w:val="24"/>
          <w:szCs w:val="24"/>
        </w:rPr>
      </w:pPr>
      <w:r w:rsidRPr="00FF4188">
        <w:rPr>
          <w:rFonts w:ascii="Cambria" w:hAnsi="Cambria"/>
          <w:i w:val="0"/>
          <w:color w:val="000000" w:themeColor="text1"/>
          <w:sz w:val="24"/>
          <w:szCs w:val="24"/>
        </w:rPr>
        <w:lastRenderedPageBreak/>
        <w:t>Figure S1</w:t>
      </w:r>
      <w:r w:rsidRPr="00FF418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.</w:t>
      </w:r>
      <w:r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Crude rate of total outlets offering alcohol on Deliveroo</w:t>
      </w:r>
      <w:r w:rsidR="003749A8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at the time of data collection (July-August 2023)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per 1,000 population aged 18-64 years, by London borough</w:t>
      </w:r>
    </w:p>
    <w:p w:rsidR="00863E13" w:rsidRPr="003749A8" w:rsidRDefault="00863E13" w:rsidP="00132DC3">
      <w:pPr>
        <w:spacing w:line="256" w:lineRule="auto"/>
        <w:jc w:val="center"/>
        <w:rPr>
          <w:rFonts w:ascii="Cambria" w:eastAsia="Calibri" w:hAnsi="Cambria" w:cs="Arial"/>
        </w:rPr>
        <w:sectPr w:rsidR="00863E13" w:rsidRPr="003749A8" w:rsidSect="004C18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749A8">
        <w:rPr>
          <w:rFonts w:ascii="Cambria" w:eastAsia="Calibri" w:hAnsi="Cambria" w:cs="Arial"/>
          <w:noProof/>
          <w:lang w:val="en-US"/>
        </w:rPr>
        <w:drawing>
          <wp:inline distT="0" distB="0" distL="0" distR="0">
            <wp:extent cx="8863330" cy="46634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14B3" w:rsidRPr="003749A8" w:rsidRDefault="00437C80" w:rsidP="00E914B3">
      <w:pPr>
        <w:pStyle w:val="Caption"/>
        <w:keepNext/>
        <w:jc w:val="center"/>
        <w:rPr>
          <w:rFonts w:ascii="Cambria" w:hAnsi="Cambria"/>
          <w:i w:val="0"/>
          <w:iCs w:val="0"/>
          <w:color w:val="000000" w:themeColor="text1"/>
          <w:sz w:val="24"/>
          <w:szCs w:val="24"/>
        </w:rPr>
      </w:pPr>
      <w:r w:rsidRPr="00FF4188">
        <w:rPr>
          <w:rFonts w:ascii="Cambria" w:hAnsi="Cambria"/>
          <w:i w:val="0"/>
          <w:color w:val="000000" w:themeColor="text1"/>
          <w:sz w:val="24"/>
          <w:szCs w:val="24"/>
        </w:rPr>
        <w:lastRenderedPageBreak/>
        <w:t>Figure S2</w:t>
      </w:r>
      <w:r w:rsidRPr="00FF418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.</w:t>
      </w:r>
      <w:r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Crude rate of outlets exclusively offering alcohol on Deliveroo</w:t>
      </w:r>
      <w:r w:rsidR="003749A8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at the time of data collection (July-August 2023)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per 1,000 population aged 18-64 years, by London borough</w:t>
      </w:r>
    </w:p>
    <w:p w:rsidR="00A5195F" w:rsidRPr="003749A8" w:rsidRDefault="00A5195F" w:rsidP="00BF2E91">
      <w:pPr>
        <w:spacing w:line="256" w:lineRule="auto"/>
        <w:jc w:val="center"/>
        <w:rPr>
          <w:rFonts w:ascii="Cambria" w:eastAsia="Calibri" w:hAnsi="Cambria" w:cs="Arial"/>
        </w:rPr>
        <w:sectPr w:rsidR="00A5195F" w:rsidRPr="003749A8" w:rsidSect="004C18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749A8">
        <w:rPr>
          <w:rFonts w:ascii="Cambria" w:eastAsia="Calibri" w:hAnsi="Cambria" w:cs="Arial"/>
          <w:noProof/>
          <w:lang w:val="en-US"/>
        </w:rPr>
        <w:drawing>
          <wp:inline distT="0" distB="0" distL="0" distR="0">
            <wp:extent cx="8863330" cy="45961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9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14B3" w:rsidRPr="003749A8" w:rsidRDefault="00437C80" w:rsidP="00E914B3">
      <w:pPr>
        <w:pStyle w:val="Caption"/>
        <w:keepNext/>
        <w:jc w:val="center"/>
        <w:rPr>
          <w:rFonts w:ascii="Cambria" w:hAnsi="Cambria"/>
          <w:i w:val="0"/>
          <w:iCs w:val="0"/>
          <w:sz w:val="24"/>
          <w:szCs w:val="24"/>
        </w:rPr>
      </w:pPr>
      <w:r w:rsidRPr="00FF4188">
        <w:rPr>
          <w:rFonts w:ascii="Cambria" w:hAnsi="Cambria"/>
          <w:i w:val="0"/>
          <w:color w:val="000000" w:themeColor="text1"/>
          <w:sz w:val="24"/>
          <w:szCs w:val="24"/>
        </w:rPr>
        <w:lastRenderedPageBreak/>
        <w:t>Figure S3</w:t>
      </w:r>
      <w:r w:rsidRPr="00FF418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.</w:t>
      </w:r>
      <w:r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Crude rate of off-licenses offering alcohol on Deliveroo</w:t>
      </w:r>
      <w:r w:rsidR="003749A8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at the time of data collection (July-August 2023)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per 1,000 population aged 18-64 years, by London borough</w:t>
      </w:r>
    </w:p>
    <w:p w:rsidR="00082CBB" w:rsidRPr="003749A8" w:rsidRDefault="00082CBB" w:rsidP="00BF2E91">
      <w:pPr>
        <w:spacing w:line="256" w:lineRule="auto"/>
        <w:jc w:val="center"/>
        <w:rPr>
          <w:rFonts w:ascii="Cambria" w:eastAsia="Calibri" w:hAnsi="Cambria" w:cs="Arial"/>
        </w:rPr>
        <w:sectPr w:rsidR="00082CBB" w:rsidRPr="003749A8" w:rsidSect="004C18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749A8">
        <w:rPr>
          <w:rFonts w:ascii="Cambria" w:eastAsia="Calibri" w:hAnsi="Cambria" w:cs="Arial"/>
          <w:noProof/>
          <w:lang w:val="en-US"/>
        </w:rPr>
        <w:drawing>
          <wp:inline distT="0" distB="0" distL="0" distR="0">
            <wp:extent cx="8863330" cy="4698365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14B3" w:rsidRPr="003749A8" w:rsidRDefault="00437C80" w:rsidP="00E914B3">
      <w:pPr>
        <w:pStyle w:val="Caption"/>
        <w:keepNext/>
        <w:jc w:val="center"/>
        <w:rPr>
          <w:rFonts w:ascii="Cambria" w:hAnsi="Cambria"/>
          <w:i w:val="0"/>
          <w:iCs w:val="0"/>
          <w:color w:val="000000" w:themeColor="text1"/>
          <w:sz w:val="24"/>
          <w:szCs w:val="24"/>
        </w:rPr>
      </w:pPr>
      <w:r w:rsidRPr="00FF4188">
        <w:rPr>
          <w:rFonts w:ascii="Cambria" w:hAnsi="Cambria"/>
          <w:i w:val="0"/>
          <w:color w:val="000000" w:themeColor="text1"/>
          <w:sz w:val="24"/>
          <w:szCs w:val="24"/>
        </w:rPr>
        <w:lastRenderedPageBreak/>
        <w:t>Figure S4</w:t>
      </w:r>
      <w:r w:rsidRPr="00FF418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.</w:t>
      </w:r>
      <w:r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Crude rate of premium outlets offering alcohol on Deliveroo</w:t>
      </w:r>
      <w:r w:rsidR="003749A8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at the time of data collection (July-August 2023)</w:t>
      </w:r>
      <w:r w:rsidR="00E914B3" w:rsidRPr="003749A8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per 1,000 population aged 18-64 years, by London borough</w:t>
      </w:r>
    </w:p>
    <w:p w:rsidR="00497725" w:rsidRPr="003749A8" w:rsidRDefault="00497725" w:rsidP="0012070E">
      <w:pPr>
        <w:spacing w:line="256" w:lineRule="auto"/>
        <w:jc w:val="center"/>
        <w:rPr>
          <w:rFonts w:ascii="Cambria" w:eastAsia="Calibri" w:hAnsi="Cambria" w:cs="Arial"/>
        </w:rPr>
      </w:pPr>
      <w:r w:rsidRPr="003749A8">
        <w:rPr>
          <w:rFonts w:ascii="Cambria" w:eastAsia="Calibri" w:hAnsi="Cambria" w:cs="Arial"/>
          <w:noProof/>
          <w:lang w:val="en-US"/>
        </w:rPr>
        <w:drawing>
          <wp:inline distT="0" distB="0" distL="0" distR="0">
            <wp:extent cx="8840434" cy="472505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40434" cy="4725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279D" w:rsidRPr="003749A8" w:rsidRDefault="0001279D" w:rsidP="0012070E">
      <w:pPr>
        <w:spacing w:line="256" w:lineRule="auto"/>
        <w:jc w:val="center"/>
        <w:rPr>
          <w:rFonts w:ascii="Cambria" w:eastAsia="Calibri" w:hAnsi="Cambria" w:cs="Arial"/>
        </w:rPr>
      </w:pPr>
    </w:p>
    <w:sectPr w:rsidR="0001279D" w:rsidRPr="003749A8" w:rsidSect="004C18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51A7F"/>
    <w:rsid w:val="0001279D"/>
    <w:rsid w:val="00046372"/>
    <w:rsid w:val="000773D7"/>
    <w:rsid w:val="00082CBB"/>
    <w:rsid w:val="000F7A79"/>
    <w:rsid w:val="0010211C"/>
    <w:rsid w:val="0012070E"/>
    <w:rsid w:val="00132DC3"/>
    <w:rsid w:val="0015729D"/>
    <w:rsid w:val="0017600B"/>
    <w:rsid w:val="001C52F9"/>
    <w:rsid w:val="001D031B"/>
    <w:rsid w:val="001E3954"/>
    <w:rsid w:val="00234673"/>
    <w:rsid w:val="0024578C"/>
    <w:rsid w:val="00276563"/>
    <w:rsid w:val="002772E7"/>
    <w:rsid w:val="00296A42"/>
    <w:rsid w:val="002C4C70"/>
    <w:rsid w:val="00326BC4"/>
    <w:rsid w:val="003749A8"/>
    <w:rsid w:val="003B11AE"/>
    <w:rsid w:val="003C7637"/>
    <w:rsid w:val="003D401F"/>
    <w:rsid w:val="00401FBA"/>
    <w:rsid w:val="00414A09"/>
    <w:rsid w:val="00415317"/>
    <w:rsid w:val="00437C80"/>
    <w:rsid w:val="00451A7F"/>
    <w:rsid w:val="00497725"/>
    <w:rsid w:val="004C189E"/>
    <w:rsid w:val="004E2C35"/>
    <w:rsid w:val="0050491E"/>
    <w:rsid w:val="00550EF9"/>
    <w:rsid w:val="005657BF"/>
    <w:rsid w:val="0059686B"/>
    <w:rsid w:val="005E6ACB"/>
    <w:rsid w:val="00614C7D"/>
    <w:rsid w:val="00616E1B"/>
    <w:rsid w:val="00621D35"/>
    <w:rsid w:val="00627A9F"/>
    <w:rsid w:val="006543FB"/>
    <w:rsid w:val="00694CCB"/>
    <w:rsid w:val="00696868"/>
    <w:rsid w:val="007026C6"/>
    <w:rsid w:val="007740EA"/>
    <w:rsid w:val="00792865"/>
    <w:rsid w:val="007A07C0"/>
    <w:rsid w:val="007E5707"/>
    <w:rsid w:val="00847DD4"/>
    <w:rsid w:val="00863E13"/>
    <w:rsid w:val="00887408"/>
    <w:rsid w:val="008B0F3B"/>
    <w:rsid w:val="00945EFB"/>
    <w:rsid w:val="009613E6"/>
    <w:rsid w:val="00984E4C"/>
    <w:rsid w:val="009B1454"/>
    <w:rsid w:val="009F3F27"/>
    <w:rsid w:val="00A235C7"/>
    <w:rsid w:val="00A3336B"/>
    <w:rsid w:val="00A35648"/>
    <w:rsid w:val="00A5195F"/>
    <w:rsid w:val="00A71D92"/>
    <w:rsid w:val="00A85136"/>
    <w:rsid w:val="00A94076"/>
    <w:rsid w:val="00AA040A"/>
    <w:rsid w:val="00B97250"/>
    <w:rsid w:val="00BD28CE"/>
    <w:rsid w:val="00BF2E91"/>
    <w:rsid w:val="00C02B74"/>
    <w:rsid w:val="00C27AF1"/>
    <w:rsid w:val="00C516B4"/>
    <w:rsid w:val="00C51CE7"/>
    <w:rsid w:val="00C61617"/>
    <w:rsid w:val="00C63287"/>
    <w:rsid w:val="00C737C3"/>
    <w:rsid w:val="00C77AA3"/>
    <w:rsid w:val="00C854C3"/>
    <w:rsid w:val="00C944E8"/>
    <w:rsid w:val="00CC0EBB"/>
    <w:rsid w:val="00CC424F"/>
    <w:rsid w:val="00D07EA9"/>
    <w:rsid w:val="00D55FFB"/>
    <w:rsid w:val="00E84934"/>
    <w:rsid w:val="00E914B3"/>
    <w:rsid w:val="00EF5551"/>
    <w:rsid w:val="00F446A9"/>
    <w:rsid w:val="00F5304D"/>
    <w:rsid w:val="00F7423D"/>
    <w:rsid w:val="00F85FAA"/>
    <w:rsid w:val="00FB3A08"/>
    <w:rsid w:val="00FE6AA2"/>
    <w:rsid w:val="00FF41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B74"/>
  </w:style>
  <w:style w:type="paragraph" w:styleId="Heading1">
    <w:name w:val="heading 1"/>
    <w:basedOn w:val="Normal"/>
    <w:next w:val="Normal"/>
    <w:link w:val="Heading1Char"/>
    <w:uiPriority w:val="9"/>
    <w:qFormat/>
    <w:rsid w:val="00F446A9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6A9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6A9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46A9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446A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6A9"/>
    <w:rPr>
      <w:rFonts w:eastAsiaTheme="majorEastAsia" w:cstheme="majorBidi"/>
      <w:spacing w:val="-10"/>
      <w:kern w:val="28"/>
      <w:sz w:val="5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6A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446A9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F446A9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F446A9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F446A9"/>
    <w:rPr>
      <w:rFonts w:ascii="Arial" w:hAnsi="Arial"/>
      <w:i/>
      <w:iCs/>
      <w:color w:val="4472C4" w:themeColor="accent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DC3"/>
    <w:pPr>
      <w:spacing w:line="240" w:lineRule="auto"/>
    </w:pPr>
    <w:rPr>
      <w:rFonts w:eastAsia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DC3"/>
    <w:rPr>
      <w:rFonts w:eastAsia="Calibri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2DC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70E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70E"/>
    <w:rPr>
      <w:rFonts w:eastAsia="Calibr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0EF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914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26BC4"/>
  </w:style>
  <w:style w:type="paragraph" w:styleId="BalloonText">
    <w:name w:val="Balloon Text"/>
    <w:basedOn w:val="Normal"/>
    <w:link w:val="BalloonTextChar"/>
    <w:uiPriority w:val="99"/>
    <w:semiHidden/>
    <w:unhideWhenUsed/>
    <w:rsid w:val="00FF4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4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E6739399A558458F7A5B2E15BF6104" ma:contentTypeVersion="17" ma:contentTypeDescription="Create a new document." ma:contentTypeScope="" ma:versionID="b57deafe9b73a2fdf87cb098fab8ab3b">
  <xsd:schema xmlns:xsd="http://www.w3.org/2001/XMLSchema" xmlns:xs="http://www.w3.org/2001/XMLSchema" xmlns:p="http://schemas.microsoft.com/office/2006/metadata/properties" xmlns:ns2="8a577832-c9a0-47ec-8428-66a18c3254c8" xmlns:ns3="4d39621a-e4ec-4a2f-80c4-aed1dfc5d496" targetNamespace="http://schemas.microsoft.com/office/2006/metadata/properties" ma:root="true" ma:fieldsID="54686c2ad235b8d966d9ef184a9b943a" ns2:_="" ns3:_="">
    <xsd:import namespace="8a577832-c9a0-47ec-8428-66a18c3254c8"/>
    <xsd:import namespace="4d39621a-e4ec-4a2f-80c4-aed1dfc5d496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77832-c9a0-47ec-8428-66a18c3254c8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igrationWizIdPermissionLevels" ma:index="1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3" nillable="true" ma:displayName="MigrationWizIdSecurityGroups" ma:internalName="MigrationWizIdSecurityGroups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1caf2c84-180d-4652-98d8-3773f236d3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39621a-e4ec-4a2f-80c4-aed1dfc5d4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8a577832-c9a0-47ec-8428-66a18c3254c8" xsi:nil="true"/>
    <MigrationWizIdPermissions xmlns="8a577832-c9a0-47ec-8428-66a18c3254c8" xsi:nil="true"/>
    <MigrationWizIdSecurityGroups xmlns="8a577832-c9a0-47ec-8428-66a18c3254c8" xsi:nil="true"/>
    <MigrationWizIdVersion xmlns="8a577832-c9a0-47ec-8428-66a18c3254c8" xsi:nil="true"/>
    <MigrationWizId xmlns="8a577832-c9a0-47ec-8428-66a18c3254c8" xsi:nil="true"/>
    <MigrationWizIdDocumentLibraryPermissions xmlns="8a577832-c9a0-47ec-8428-66a18c3254c8" xsi:nil="true"/>
    <lcf76f155ced4ddcb4097134ff3c332f xmlns="8a577832-c9a0-47ec-8428-66a18c3254c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65C0CB3-1225-4047-92E7-8C58EDCA8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577832-c9a0-47ec-8428-66a18c3254c8"/>
    <ds:schemaRef ds:uri="4d39621a-e4ec-4a2f-80c4-aed1dfc5d4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F92A81-E0B4-48B3-A3EA-E0077D72AB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BC1092-9D14-48DF-9CFB-0DAC931A6082}">
  <ds:schemaRefs>
    <ds:schemaRef ds:uri="http://schemas.microsoft.com/office/2006/metadata/properties"/>
    <ds:schemaRef ds:uri="http://schemas.microsoft.com/office/infopath/2007/PartnerControls"/>
    <ds:schemaRef ds:uri="8a577832-c9a0-47ec-8428-66a18c3254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e, Casey</dc:creator>
  <cp:keywords/>
  <dc:description/>
  <cp:lastModifiedBy>CE</cp:lastModifiedBy>
  <cp:revision>5</cp:revision>
  <dcterms:created xsi:type="dcterms:W3CDTF">2024-04-26T15:59:00Z</dcterms:created>
  <dcterms:modified xsi:type="dcterms:W3CDTF">2024-06-1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E6739399A558458F7A5B2E15BF6104</vt:lpwstr>
  </property>
  <property fmtid="{D5CDD505-2E9C-101B-9397-08002B2CF9AE}" pid="3" name="MediaServiceImageTags">
    <vt:lpwstr/>
  </property>
</Properties>
</file>